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BE095D"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643264"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5F109B"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645CEF"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AD9B5C"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3E1F84"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479372"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808312"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243503" w:rsidR="00F102CC" w:rsidRPr="003D5AF6" w:rsidRDefault="0044513E">
            <w:pPr>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B518A5" w:rsidR="00F102CC" w:rsidRDefault="0044513E">
            <w:pPr>
              <w:rPr>
                <w:rFonts w:ascii="Noto Sans" w:eastAsia="Noto Sans" w:hAnsi="Noto Sans" w:cs="Noto Sans"/>
                <w:b/>
                <w:color w:val="434343"/>
                <w:sz w:val="18"/>
                <w:szCs w:val="18"/>
              </w:rPr>
            </w:pPr>
            <w:r w:rsidRPr="0044513E">
              <w:rPr>
                <w:rFonts w:ascii="Segoe UI Symbol" w:eastAsia="Noto Sans" w:hAnsi="Segoe UI Symbol" w:cs="Segoe UI Symbol"/>
                <w:b/>
                <w:bCs/>
                <w:color w:val="434343"/>
                <w:sz w:val="18"/>
                <w:szCs w:val="18"/>
                <w:lang w:val="e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8275CE"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68FBA3"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F9DE507"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B55AE1" w:rsidR="00F102CC" w:rsidRDefault="0044513E">
            <w:pPr>
              <w:spacing w:line="225" w:lineRule="auto"/>
              <w:rPr>
                <w:rFonts w:ascii="Noto Sans" w:eastAsia="Noto Sans" w:hAnsi="Noto Sans" w:cs="Noto Sans"/>
                <w:b/>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BC2144"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50319F"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608608C"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37EED0"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94D36A"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9F12EA"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D6CE1C"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9893A1"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7AAEA5"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FB2ADA7"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4C1F93E"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3CFC37"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55144B"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32F837D" w:rsidR="00F102CC" w:rsidRPr="003D5AF6" w:rsidRDefault="00445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A75EF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75EFE" w:rsidRDefault="00A75EFE" w:rsidP="00A75EF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B7479D" w:rsidR="00A75EFE" w:rsidRPr="003D5AF6" w:rsidRDefault="00A75EFE" w:rsidP="00A75EF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75EFE" w:rsidRPr="003D5AF6" w:rsidRDefault="00A75EFE" w:rsidP="00A75EFE">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D3DA88"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E8FAD6" w:rsidR="00F102CC" w:rsidRPr="003D5AF6" w:rsidRDefault="0044513E">
            <w:pPr>
              <w:spacing w:line="225" w:lineRule="auto"/>
              <w:rPr>
                <w:rFonts w:ascii="Noto Sans" w:eastAsia="Noto Sans" w:hAnsi="Noto Sans" w:cs="Noto Sans"/>
                <w:bCs/>
                <w:color w:val="434343"/>
                <w:sz w:val="18"/>
                <w:szCs w:val="18"/>
              </w:rPr>
            </w:pPr>
            <w:r w:rsidRPr="0044513E">
              <w:rPr>
                <w:rFonts w:ascii="Segoe UI Symbol" w:eastAsia="Noto Sans" w:hAnsi="Segoe UI Symbol" w:cs="Segoe UI Symbol"/>
                <w:b/>
                <w:bCs/>
                <w:color w:val="434343"/>
                <w:sz w:val="18"/>
                <w:szCs w:val="18"/>
                <w:lang w:val="e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4352A1" w14:textId="77777777" w:rsidR="00850330" w:rsidRDefault="00850330">
      <w:r>
        <w:separator/>
      </w:r>
    </w:p>
  </w:endnote>
  <w:endnote w:type="continuationSeparator" w:id="0">
    <w:p w14:paraId="6B0C2530" w14:textId="77777777" w:rsidR="00850330" w:rsidRDefault="00850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0A8AC0" w14:textId="77777777" w:rsidR="00850330" w:rsidRDefault="00850330">
      <w:r>
        <w:separator/>
      </w:r>
    </w:p>
  </w:footnote>
  <w:footnote w:type="continuationSeparator" w:id="0">
    <w:p w14:paraId="1925F47C" w14:textId="77777777" w:rsidR="00850330" w:rsidRDefault="008503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7F5"/>
    <w:rsid w:val="000B600B"/>
    <w:rsid w:val="001B3BCC"/>
    <w:rsid w:val="002209A8"/>
    <w:rsid w:val="003D5AF6"/>
    <w:rsid w:val="00400C53"/>
    <w:rsid w:val="00427975"/>
    <w:rsid w:val="0044513E"/>
    <w:rsid w:val="004E2C31"/>
    <w:rsid w:val="005B0259"/>
    <w:rsid w:val="007054B6"/>
    <w:rsid w:val="0078687E"/>
    <w:rsid w:val="00850330"/>
    <w:rsid w:val="008F041C"/>
    <w:rsid w:val="00940DD2"/>
    <w:rsid w:val="009C7B26"/>
    <w:rsid w:val="00A11E52"/>
    <w:rsid w:val="00A75EF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20</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ae Hein Htet</dc:creator>
  <cp:lastModifiedBy>Pyae Hein Htet</cp:lastModifiedBy>
  <cp:revision>2</cp:revision>
  <dcterms:created xsi:type="dcterms:W3CDTF">2024-10-03T21:45:00Z</dcterms:created>
  <dcterms:modified xsi:type="dcterms:W3CDTF">2024-10-03T21:45:00Z</dcterms:modified>
</cp:coreProperties>
</file>